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B5C9E" w14:textId="62F32F78" w:rsidR="0040395A" w:rsidRDefault="0040395A" w:rsidP="0040395A">
      <w:pPr>
        <w:pStyle w:val="Caption"/>
        <w:keepNext/>
        <w:rPr>
          <w:rFonts w:cstheme="minorHAnsi"/>
        </w:rPr>
      </w:pPr>
      <w:r w:rsidRPr="005C4D5D">
        <w:rPr>
          <w:rFonts w:cstheme="minorHAnsi"/>
        </w:rPr>
        <w:t>A summary of content found</w:t>
      </w:r>
      <w:r>
        <w:rPr>
          <w:rFonts w:cstheme="minorHAnsi"/>
        </w:rPr>
        <w:t>/topics covered</w:t>
      </w:r>
      <w:r w:rsidRPr="005C4D5D">
        <w:rPr>
          <w:rFonts w:cstheme="minorHAnsi"/>
        </w:rPr>
        <w:t xml:space="preserve"> across all formats by </w:t>
      </w:r>
      <w:proofErr w:type="gramStart"/>
      <w:r w:rsidRPr="005C4D5D">
        <w:rPr>
          <w:rFonts w:cstheme="minorHAnsi"/>
        </w:rPr>
        <w:t>regulator</w:t>
      </w:r>
      <w:proofErr w:type="gramEnd"/>
      <w:r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7"/>
        <w:gridCol w:w="1401"/>
        <w:gridCol w:w="465"/>
        <w:gridCol w:w="487"/>
        <w:gridCol w:w="487"/>
        <w:gridCol w:w="469"/>
        <w:gridCol w:w="476"/>
        <w:gridCol w:w="481"/>
        <w:gridCol w:w="481"/>
        <w:gridCol w:w="487"/>
        <w:gridCol w:w="475"/>
        <w:gridCol w:w="471"/>
        <w:gridCol w:w="471"/>
        <w:gridCol w:w="472"/>
        <w:gridCol w:w="470"/>
        <w:gridCol w:w="456"/>
      </w:tblGrid>
      <w:tr w:rsidR="0040395A" w:rsidRPr="00B15593" w14:paraId="747F0D47" w14:textId="77777777" w:rsidTr="00D939E6">
        <w:trPr>
          <w:cantSplit/>
          <w:trHeight w:val="1134"/>
        </w:trPr>
        <w:tc>
          <w:tcPr>
            <w:tcW w:w="980" w:type="dxa"/>
            <w:textDirection w:val="btLr"/>
          </w:tcPr>
          <w:p w14:paraId="2F5D1901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339" w:type="dxa"/>
            <w:textDirection w:val="btLr"/>
          </w:tcPr>
          <w:p w14:paraId="2194FBBB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467" w:type="dxa"/>
            <w:textDirection w:val="btLr"/>
          </w:tcPr>
          <w:p w14:paraId="6B89E988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CC</w:t>
            </w:r>
          </w:p>
        </w:tc>
        <w:tc>
          <w:tcPr>
            <w:tcW w:w="492" w:type="dxa"/>
            <w:textDirection w:val="btLr"/>
          </w:tcPr>
          <w:p w14:paraId="24D0F3E1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DC</w:t>
            </w:r>
          </w:p>
        </w:tc>
        <w:tc>
          <w:tcPr>
            <w:tcW w:w="492" w:type="dxa"/>
            <w:textDirection w:val="btLr"/>
          </w:tcPr>
          <w:p w14:paraId="7F28C0BF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MC</w:t>
            </w:r>
          </w:p>
        </w:tc>
        <w:tc>
          <w:tcPr>
            <w:tcW w:w="472" w:type="dxa"/>
            <w:textDirection w:val="btLr"/>
          </w:tcPr>
          <w:p w14:paraId="59776090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OC</w:t>
            </w:r>
          </w:p>
        </w:tc>
        <w:tc>
          <w:tcPr>
            <w:tcW w:w="480" w:type="dxa"/>
            <w:textDirection w:val="btLr"/>
          </w:tcPr>
          <w:p w14:paraId="53C053D8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osC</w:t>
            </w:r>
            <w:proofErr w:type="spellEnd"/>
          </w:p>
        </w:tc>
        <w:tc>
          <w:tcPr>
            <w:tcW w:w="485" w:type="dxa"/>
            <w:textDirection w:val="btLr"/>
          </w:tcPr>
          <w:p w14:paraId="145D7604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PhC</w:t>
            </w:r>
            <w:proofErr w:type="spellEnd"/>
          </w:p>
        </w:tc>
        <w:tc>
          <w:tcPr>
            <w:tcW w:w="485" w:type="dxa"/>
            <w:textDirection w:val="btLr"/>
          </w:tcPr>
          <w:p w14:paraId="6085242F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CPC</w:t>
            </w:r>
          </w:p>
        </w:tc>
        <w:tc>
          <w:tcPr>
            <w:tcW w:w="492" w:type="dxa"/>
            <w:textDirection w:val="btLr"/>
          </w:tcPr>
          <w:p w14:paraId="6ECA09C5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ISCC</w:t>
            </w:r>
          </w:p>
        </w:tc>
        <w:tc>
          <w:tcPr>
            <w:tcW w:w="479" w:type="dxa"/>
            <w:textDirection w:val="btLr"/>
          </w:tcPr>
          <w:p w14:paraId="57E5BD95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MC</w:t>
            </w:r>
          </w:p>
        </w:tc>
        <w:tc>
          <w:tcPr>
            <w:tcW w:w="474" w:type="dxa"/>
            <w:textDirection w:val="btLr"/>
          </w:tcPr>
          <w:p w14:paraId="23A6D014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NI</w:t>
            </w:r>
          </w:p>
        </w:tc>
        <w:tc>
          <w:tcPr>
            <w:tcW w:w="474" w:type="dxa"/>
            <w:textDirection w:val="btLr"/>
          </w:tcPr>
          <w:p w14:paraId="518945AA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CW</w:t>
            </w:r>
          </w:p>
        </w:tc>
        <w:tc>
          <w:tcPr>
            <w:tcW w:w="475" w:type="dxa"/>
            <w:textDirection w:val="btLr"/>
          </w:tcPr>
          <w:p w14:paraId="1A425FA7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SSC</w:t>
            </w:r>
          </w:p>
        </w:tc>
        <w:tc>
          <w:tcPr>
            <w:tcW w:w="473" w:type="dxa"/>
            <w:textDirection w:val="btLr"/>
          </w:tcPr>
          <w:p w14:paraId="7F5C5BC9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WE</w:t>
            </w:r>
          </w:p>
        </w:tc>
        <w:tc>
          <w:tcPr>
            <w:tcW w:w="457" w:type="dxa"/>
            <w:shd w:val="clear" w:color="auto" w:fill="BFBFBF" w:themeFill="background1" w:themeFillShade="BF"/>
            <w:textDirection w:val="btLr"/>
          </w:tcPr>
          <w:p w14:paraId="153A3139" w14:textId="77777777" w:rsidR="0040395A" w:rsidRPr="00B15593" w:rsidRDefault="0040395A" w:rsidP="00D939E6">
            <w:pPr>
              <w:spacing w:before="0" w:after="0" w:line="240" w:lineRule="auto"/>
              <w:ind w:left="113" w:right="113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Total</w:t>
            </w:r>
          </w:p>
        </w:tc>
      </w:tr>
      <w:tr w:rsidR="0040395A" w:rsidRPr="00B15593" w14:paraId="48DE66F1" w14:textId="77777777" w:rsidTr="00D939E6">
        <w:trPr>
          <w:trHeight w:val="184"/>
        </w:trPr>
        <w:tc>
          <w:tcPr>
            <w:tcW w:w="980" w:type="dxa"/>
            <w:vMerge w:val="restart"/>
          </w:tcPr>
          <w:p w14:paraId="492D5820" w14:textId="5AA1A329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Before making co</w:t>
            </w:r>
            <w:r w:rsidR="00082C1E">
              <w:rPr>
                <w:rFonts w:asciiTheme="minorHAnsi" w:hAnsiTheme="minorHAnsi" w:cstheme="minorHAnsi"/>
                <w:sz w:val="18"/>
                <w:szCs w:val="18"/>
              </w:rPr>
              <w:t>ncern</w:t>
            </w:r>
          </w:p>
        </w:tc>
        <w:tc>
          <w:tcPr>
            <w:tcW w:w="1339" w:type="dxa"/>
          </w:tcPr>
          <w:p w14:paraId="6B9A9CD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What is Ft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/role of regulators</w:t>
            </w: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  <w:tc>
          <w:tcPr>
            <w:tcW w:w="467" w:type="dxa"/>
          </w:tcPr>
          <w:p w14:paraId="2580B0F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  <w:shd w:val="clear" w:color="auto" w:fill="auto"/>
          </w:tcPr>
          <w:p w14:paraId="5510BB5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7DEF850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68CFD6A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</w:tcPr>
          <w:p w14:paraId="086BA96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254EA63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554C597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6D11D66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605AAD31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11B31C2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1F4CA8F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5AFBC60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07E9E041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324CD6E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</w:tr>
      <w:tr w:rsidR="0040395A" w:rsidRPr="00B15593" w14:paraId="0B9EEF31" w14:textId="77777777" w:rsidTr="00D939E6">
        <w:trPr>
          <w:trHeight w:val="182"/>
        </w:trPr>
        <w:tc>
          <w:tcPr>
            <w:tcW w:w="980" w:type="dxa"/>
            <w:vMerge/>
          </w:tcPr>
          <w:p w14:paraId="171FF66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</w:tcPr>
          <w:p w14:paraId="403CB8D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What can and cannot be investigated?</w:t>
            </w:r>
          </w:p>
        </w:tc>
        <w:tc>
          <w:tcPr>
            <w:tcW w:w="467" w:type="dxa"/>
          </w:tcPr>
          <w:p w14:paraId="748CE241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5BD0CE0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747BAF8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480A1D4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</w:tcPr>
          <w:p w14:paraId="4712B04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330121B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4D77D48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092137D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5A67925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  <w:shd w:val="clear" w:color="auto" w:fill="BFBFBF" w:themeFill="background1" w:themeFillShade="BF"/>
          </w:tcPr>
          <w:p w14:paraId="5266C52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74" w:type="dxa"/>
          </w:tcPr>
          <w:p w14:paraId="4BA6ABC2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5418009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37DBE69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0A2A161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2</w:t>
            </w:r>
          </w:p>
        </w:tc>
      </w:tr>
      <w:tr w:rsidR="0040395A" w:rsidRPr="00B15593" w14:paraId="3D446592" w14:textId="77777777" w:rsidTr="00D939E6">
        <w:trPr>
          <w:trHeight w:val="182"/>
        </w:trPr>
        <w:tc>
          <w:tcPr>
            <w:tcW w:w="980" w:type="dxa"/>
            <w:vMerge/>
          </w:tcPr>
          <w:p w14:paraId="6B4AD50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</w:tcPr>
          <w:p w14:paraId="30DC8B6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Regulator suppor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contact details for someone to speak to)</w:t>
            </w:r>
          </w:p>
        </w:tc>
        <w:tc>
          <w:tcPr>
            <w:tcW w:w="467" w:type="dxa"/>
          </w:tcPr>
          <w:p w14:paraId="17DB9D2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5F2861E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2B41472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02540B7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  <w:shd w:val="clear" w:color="auto" w:fill="auto"/>
          </w:tcPr>
          <w:p w14:paraId="6D47F18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7C0A7F9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39CDE52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2ADDCC0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19E9433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24C3AB6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0193913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1537D6E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1A3C64E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19F73F4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</w:tr>
      <w:tr w:rsidR="0040395A" w:rsidRPr="00B15593" w14:paraId="34109D53" w14:textId="77777777" w:rsidTr="00D939E6">
        <w:trPr>
          <w:trHeight w:val="182"/>
        </w:trPr>
        <w:tc>
          <w:tcPr>
            <w:tcW w:w="980" w:type="dxa"/>
            <w:vMerge/>
          </w:tcPr>
          <w:p w14:paraId="03F9662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1D0825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Independent support/raising a concern elsewhere</w:t>
            </w:r>
          </w:p>
        </w:tc>
        <w:tc>
          <w:tcPr>
            <w:tcW w:w="467" w:type="dxa"/>
            <w:shd w:val="clear" w:color="auto" w:fill="BFBFBF" w:themeFill="background1" w:themeFillShade="BF"/>
          </w:tcPr>
          <w:p w14:paraId="072528D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92" w:type="dxa"/>
          </w:tcPr>
          <w:p w14:paraId="379C5C6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0492B4C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0B2D7DA7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  <w:shd w:val="clear" w:color="auto" w:fill="BFBFBF" w:themeFill="background1" w:themeFillShade="BF"/>
          </w:tcPr>
          <w:p w14:paraId="6B3A16D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85" w:type="dxa"/>
          </w:tcPr>
          <w:p w14:paraId="2E8BA95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3EEBA002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706631C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1B91BE2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41396E1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5340FC2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7F15A2C1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7C11B05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4DA7A92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1</w:t>
            </w:r>
          </w:p>
        </w:tc>
      </w:tr>
      <w:tr w:rsidR="0040395A" w:rsidRPr="00B15593" w14:paraId="4788265B" w14:textId="77777777" w:rsidTr="00D939E6">
        <w:tc>
          <w:tcPr>
            <w:tcW w:w="980" w:type="dxa"/>
            <w:vMerge w:val="restart"/>
          </w:tcPr>
          <w:p w14:paraId="7C704B6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5593">
              <w:rPr>
                <w:rFonts w:asciiTheme="minorHAnsi" w:hAnsiTheme="minorHAnsi" w:cstheme="minorHAnsi"/>
                <w:sz w:val="18"/>
                <w:szCs w:val="18"/>
              </w:rPr>
              <w:t>Raising a concern</w:t>
            </w:r>
          </w:p>
        </w:tc>
        <w:tc>
          <w:tcPr>
            <w:tcW w:w="1339" w:type="dxa"/>
          </w:tcPr>
          <w:p w14:paraId="7B0A5901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w to raise a concern</w:t>
            </w:r>
          </w:p>
        </w:tc>
        <w:tc>
          <w:tcPr>
            <w:tcW w:w="467" w:type="dxa"/>
          </w:tcPr>
          <w:p w14:paraId="5705756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0776860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92" w:type="dxa"/>
          </w:tcPr>
          <w:p w14:paraId="6900938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72" w:type="dxa"/>
          </w:tcPr>
          <w:p w14:paraId="5629A6B2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</w:tcPr>
          <w:p w14:paraId="16ECDB0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179B3F4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39D79FA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20146BC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4A76E41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4E1A294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5CAEE64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3CC52F4C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73B459F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68EC2D0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</w:tr>
      <w:tr w:rsidR="0040395A" w:rsidRPr="00B15593" w14:paraId="13C13485" w14:textId="77777777" w:rsidTr="00D939E6">
        <w:tc>
          <w:tcPr>
            <w:tcW w:w="980" w:type="dxa"/>
            <w:vMerge/>
          </w:tcPr>
          <w:p w14:paraId="4D344F7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</w:tcPr>
          <w:p w14:paraId="6AD98356" w14:textId="77777777" w:rsidR="0040395A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gulator support</w:t>
            </w:r>
          </w:p>
        </w:tc>
        <w:tc>
          <w:tcPr>
            <w:tcW w:w="467" w:type="dxa"/>
          </w:tcPr>
          <w:p w14:paraId="359064C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7F777E9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26410FB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2904F92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</w:tcPr>
          <w:p w14:paraId="3ED76247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67E2031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649DD6F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164C5F0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0AE66A3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448544DA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47AF319E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270F4CB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110006C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49105CB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</w:tr>
      <w:tr w:rsidR="0040395A" w:rsidRPr="00B15593" w14:paraId="74542137" w14:textId="77777777" w:rsidTr="00D939E6">
        <w:tc>
          <w:tcPr>
            <w:tcW w:w="980" w:type="dxa"/>
            <w:vMerge/>
          </w:tcPr>
          <w:p w14:paraId="76087E9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</w:tcPr>
          <w:p w14:paraId="3EED9AD5" w14:textId="77777777" w:rsidR="0040395A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dependent support</w:t>
            </w:r>
          </w:p>
        </w:tc>
        <w:tc>
          <w:tcPr>
            <w:tcW w:w="467" w:type="dxa"/>
            <w:shd w:val="clear" w:color="auto" w:fill="BFBFBF" w:themeFill="background1" w:themeFillShade="BF"/>
          </w:tcPr>
          <w:p w14:paraId="3C59C2E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92" w:type="dxa"/>
          </w:tcPr>
          <w:p w14:paraId="5A971CD7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723A46C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40BA6F53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  <w:shd w:val="clear" w:color="auto" w:fill="BFBFBF" w:themeFill="background1" w:themeFillShade="BF"/>
          </w:tcPr>
          <w:p w14:paraId="4B4DA8F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85" w:type="dxa"/>
          </w:tcPr>
          <w:p w14:paraId="7D58794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463084C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4E63DD14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682526F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  <w:shd w:val="clear" w:color="auto" w:fill="BFBFBF" w:themeFill="background1" w:themeFillShade="BF"/>
          </w:tcPr>
          <w:p w14:paraId="74550F12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BFBFBF" w:themeFill="background1" w:themeFillShade="BF"/>
          </w:tcPr>
          <w:p w14:paraId="7E3025F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75" w:type="dxa"/>
            <w:shd w:val="clear" w:color="auto" w:fill="BFBFBF" w:themeFill="background1" w:themeFillShade="BF"/>
          </w:tcPr>
          <w:p w14:paraId="182D5B7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73" w:type="dxa"/>
          </w:tcPr>
          <w:p w14:paraId="1F1A728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shd w:val="clear" w:color="auto" w:fill="BFBFBF" w:themeFill="background1" w:themeFillShade="BF"/>
          </w:tcPr>
          <w:p w14:paraId="54A90C92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</w:tr>
      <w:tr w:rsidR="0040395A" w:rsidRPr="00B15593" w14:paraId="6ABC7BE4" w14:textId="77777777" w:rsidTr="00D939E6">
        <w:tc>
          <w:tcPr>
            <w:tcW w:w="980" w:type="dxa"/>
            <w:vMerge/>
          </w:tcPr>
          <w:p w14:paraId="5A8B359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992B572" w14:textId="77777777" w:rsidR="0040395A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hat happens after raising a concern? e.g. a summary of the process</w:t>
            </w:r>
          </w:p>
        </w:tc>
        <w:tc>
          <w:tcPr>
            <w:tcW w:w="467" w:type="dxa"/>
          </w:tcPr>
          <w:p w14:paraId="7C47B1F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65839C4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05107079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2" w:type="dxa"/>
          </w:tcPr>
          <w:p w14:paraId="62B78967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0" w:type="dxa"/>
          </w:tcPr>
          <w:p w14:paraId="361F1E2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62D4303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85" w:type="dxa"/>
          </w:tcPr>
          <w:p w14:paraId="014B2985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92" w:type="dxa"/>
          </w:tcPr>
          <w:p w14:paraId="3B847DE0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9" w:type="dxa"/>
          </w:tcPr>
          <w:p w14:paraId="64DDDACF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2E2013BD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4" w:type="dxa"/>
          </w:tcPr>
          <w:p w14:paraId="1FA1F9A7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5" w:type="dxa"/>
          </w:tcPr>
          <w:p w14:paraId="23F333CB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73" w:type="dxa"/>
          </w:tcPr>
          <w:p w14:paraId="4416A818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Wingdings" w:hAnsi="Wingdings" w:cstheme="minorHAnsi"/>
                <w:sz w:val="18"/>
                <w:szCs w:val="18"/>
              </w:rPr>
              <w:t>ü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43B8726" w14:textId="77777777" w:rsidR="0040395A" w:rsidRPr="00B15593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</w:tr>
      <w:tr w:rsidR="00082C1E" w:rsidRPr="00B15593" w14:paraId="30D136A2" w14:textId="77777777" w:rsidTr="00D939E6">
        <w:tc>
          <w:tcPr>
            <w:tcW w:w="2319" w:type="dxa"/>
            <w:gridSpan w:val="2"/>
            <w:shd w:val="clear" w:color="auto" w:fill="BFBFBF" w:themeFill="background1" w:themeFillShade="BF"/>
          </w:tcPr>
          <w:p w14:paraId="5BE9D7C8" w14:textId="77777777" w:rsidR="0040395A" w:rsidRPr="00D07E11" w:rsidRDefault="0040395A" w:rsidP="00D939E6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467" w:type="dxa"/>
            <w:shd w:val="clear" w:color="auto" w:fill="BFBFBF" w:themeFill="background1" w:themeFillShade="BF"/>
          </w:tcPr>
          <w:p w14:paraId="3507FA75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492" w:type="dxa"/>
            <w:shd w:val="clear" w:color="auto" w:fill="BFBFBF" w:themeFill="background1" w:themeFillShade="BF"/>
          </w:tcPr>
          <w:p w14:paraId="0E203C70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92" w:type="dxa"/>
            <w:shd w:val="clear" w:color="auto" w:fill="BFBFBF" w:themeFill="background1" w:themeFillShade="BF"/>
          </w:tcPr>
          <w:p w14:paraId="05BB57AD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72" w:type="dxa"/>
            <w:shd w:val="clear" w:color="auto" w:fill="BFBFBF" w:themeFill="background1" w:themeFillShade="BF"/>
          </w:tcPr>
          <w:p w14:paraId="7F1F4A28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80" w:type="dxa"/>
            <w:shd w:val="clear" w:color="auto" w:fill="BFBFBF" w:themeFill="background1" w:themeFillShade="BF"/>
          </w:tcPr>
          <w:p w14:paraId="6E6CD737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485" w:type="dxa"/>
            <w:shd w:val="clear" w:color="auto" w:fill="BFBFBF" w:themeFill="background1" w:themeFillShade="BF"/>
          </w:tcPr>
          <w:p w14:paraId="60894E64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85" w:type="dxa"/>
            <w:shd w:val="clear" w:color="auto" w:fill="BFBFBF" w:themeFill="background1" w:themeFillShade="BF"/>
          </w:tcPr>
          <w:p w14:paraId="0E914472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92" w:type="dxa"/>
            <w:shd w:val="clear" w:color="auto" w:fill="BFBFBF" w:themeFill="background1" w:themeFillShade="BF"/>
          </w:tcPr>
          <w:p w14:paraId="75FB9563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79" w:type="dxa"/>
            <w:shd w:val="clear" w:color="auto" w:fill="BFBFBF" w:themeFill="background1" w:themeFillShade="BF"/>
          </w:tcPr>
          <w:p w14:paraId="4F9EFE36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74" w:type="dxa"/>
            <w:shd w:val="clear" w:color="auto" w:fill="BFBFBF" w:themeFill="background1" w:themeFillShade="BF"/>
          </w:tcPr>
          <w:p w14:paraId="218B3237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474" w:type="dxa"/>
            <w:shd w:val="clear" w:color="auto" w:fill="BFBFBF" w:themeFill="background1" w:themeFillShade="BF"/>
          </w:tcPr>
          <w:p w14:paraId="74121E3A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75" w:type="dxa"/>
            <w:shd w:val="clear" w:color="auto" w:fill="BFBFBF" w:themeFill="background1" w:themeFillShade="BF"/>
          </w:tcPr>
          <w:p w14:paraId="761E8463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73" w:type="dxa"/>
            <w:shd w:val="clear" w:color="auto" w:fill="BFBFBF" w:themeFill="background1" w:themeFillShade="BF"/>
          </w:tcPr>
          <w:p w14:paraId="0BC9CAC5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57" w:type="dxa"/>
            <w:tcBorders>
              <w:tr2bl w:val="single" w:sz="4" w:space="0" w:color="auto"/>
            </w:tcBorders>
            <w:shd w:val="clear" w:color="auto" w:fill="BFBFBF" w:themeFill="background1" w:themeFillShade="BF"/>
          </w:tcPr>
          <w:p w14:paraId="5774A455" w14:textId="77777777" w:rsidR="0040395A" w:rsidRPr="00D07E11" w:rsidRDefault="0040395A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</w:tbl>
    <w:p w14:paraId="7974D5F6" w14:textId="7B134E81" w:rsidR="004322BE" w:rsidRPr="00C6738B" w:rsidRDefault="004322BE" w:rsidP="00C6738B"/>
    <w:sectPr w:rsidR="004322BE" w:rsidRPr="00C67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EE"/>
    <w:rsid w:val="00022602"/>
    <w:rsid w:val="00082C1E"/>
    <w:rsid w:val="002268B3"/>
    <w:rsid w:val="0040395A"/>
    <w:rsid w:val="004322BE"/>
    <w:rsid w:val="0051106B"/>
    <w:rsid w:val="005C44C2"/>
    <w:rsid w:val="007119EE"/>
    <w:rsid w:val="00794EBE"/>
    <w:rsid w:val="008F68E8"/>
    <w:rsid w:val="00A757D8"/>
    <w:rsid w:val="00AF4FD9"/>
    <w:rsid w:val="00B17B46"/>
    <w:rsid w:val="00BE4358"/>
    <w:rsid w:val="00C6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C0B46"/>
  <w15:chartTrackingRefBased/>
  <w15:docId w15:val="{BAE1EB10-27D1-4060-8804-AB2E7083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06B"/>
    <w:pPr>
      <w:spacing w:before="120" w:after="120" w:line="360" w:lineRule="auto"/>
    </w:pPr>
    <w:rPr>
      <w:rFonts w:ascii="Arial" w:hAnsi="Arial" w:cs="Arial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9E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106B"/>
    <w:pPr>
      <w:spacing w:before="0" w:after="200" w:line="240" w:lineRule="auto"/>
    </w:pPr>
    <w:rPr>
      <w:rFonts w:asciiTheme="minorHAnsi" w:hAnsiTheme="minorHAnsi" w:cstheme="minorBid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039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0206218687D44885DB1EE38434D8D" ma:contentTypeVersion="17" ma:contentTypeDescription="Create a new document." ma:contentTypeScope="" ma:versionID="87b560974a7e608d1a0e814cd3a2e83c">
  <xsd:schema xmlns:xsd="http://www.w3.org/2001/XMLSchema" xmlns:xs="http://www.w3.org/2001/XMLSchema" xmlns:p="http://schemas.microsoft.com/office/2006/metadata/properties" xmlns:ns2="f010fbbf-de70-4832-ac07-d11bc72f319e" xmlns:ns3="9c8446cb-7c33-4074-84ae-07d95d62a8e1" xmlns:ns4="e4476828-269d-41e7-8c7f-463a607b843c" targetNamespace="http://schemas.microsoft.com/office/2006/metadata/properties" ma:root="true" ma:fieldsID="48eb966a63c4cb26662c991ba22db591" ns2:_="" ns3:_="" ns4:_="">
    <xsd:import namespace="f010fbbf-de70-4832-ac07-d11bc72f319e"/>
    <xsd:import namespace="9c8446cb-7c33-4074-84ae-07d95d62a8e1"/>
    <xsd:import namespace="e4476828-269d-41e7-8c7f-463a607b84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0fbbf-de70-4832-ac07-d11bc72f3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fb35f09-1364-44fa-bda6-079b81d03a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446cb-7c33-4074-84ae-07d95d62a8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76828-269d-41e7-8c7f-463a607b843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4930f9e-cbd5-4a72-97d4-edbf28fdeb5c}" ma:internalName="TaxCatchAll" ma:showField="CatchAllData" ma:web="9c8446cb-7c33-4074-84ae-07d95d62a8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476828-269d-41e7-8c7f-463a607b843c" xsi:nil="true"/>
    <lcf76f155ced4ddcb4097134ff3c332f xmlns="f010fbbf-de70-4832-ac07-d11bc72f319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D172AC-972B-4090-B3F6-6C3329DEE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0fbbf-de70-4832-ac07-d11bc72f319e"/>
    <ds:schemaRef ds:uri="9c8446cb-7c33-4074-84ae-07d95d62a8e1"/>
    <ds:schemaRef ds:uri="e4476828-269d-41e7-8c7f-463a607b8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904D62-591C-4654-BEAA-DC3BEA040CC8}">
  <ds:schemaRefs>
    <ds:schemaRef ds:uri="http://schemas.microsoft.com/office/2006/metadata/properties"/>
    <ds:schemaRef ds:uri="http://schemas.microsoft.com/office/infopath/2007/PartnerControls"/>
    <ds:schemaRef ds:uri="e4476828-269d-41e7-8c7f-463a607b843c"/>
    <ds:schemaRef ds:uri="f010fbbf-de70-4832-ac07-d11bc72f319e"/>
  </ds:schemaRefs>
</ds:datastoreItem>
</file>

<file path=customXml/itemProps3.xml><?xml version="1.0" encoding="utf-8"?>
<ds:datastoreItem xmlns:ds="http://schemas.openxmlformats.org/officeDocument/2006/customXml" ds:itemID="{734102F0-9CC4-4FFC-A180-1AE1AECD4C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.Ryan-Blackwell</dc:creator>
  <cp:keywords/>
  <dc:description/>
  <cp:lastModifiedBy>Gemma Ryan Blackwell</cp:lastModifiedBy>
  <cp:revision>5</cp:revision>
  <dcterms:created xsi:type="dcterms:W3CDTF">2024-03-07T15:13:00Z</dcterms:created>
  <dcterms:modified xsi:type="dcterms:W3CDTF">2024-03-0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0206218687D44885DB1EE38434D8D</vt:lpwstr>
  </property>
  <property fmtid="{D5CDD505-2E9C-101B-9397-08002B2CF9AE}" pid="3" name="MediaServiceImageTags">
    <vt:lpwstr/>
  </property>
</Properties>
</file>